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3DFF7" w14:textId="77777777" w:rsidR="00DF0BCD" w:rsidRPr="003C2C8B" w:rsidRDefault="00DF0BCD" w:rsidP="00DF0BCD">
      <w:pPr>
        <w:spacing w:after="0" w:line="240" w:lineRule="auto"/>
        <w:rPr>
          <w:rFonts w:ascii="Helvetica" w:eastAsia="Helvetica Neue" w:hAnsi="Helvetica" w:cs="Helvetica"/>
          <w:b/>
          <w:sz w:val="24"/>
          <w:szCs w:val="24"/>
        </w:rPr>
      </w:pPr>
      <w:bookmarkStart w:id="0" w:name="_GoBack"/>
      <w:bookmarkEnd w:id="0"/>
      <w:r w:rsidRPr="003C2C8B">
        <w:rPr>
          <w:rFonts w:ascii="Helvetica" w:eastAsia="Helvetica Neue" w:hAnsi="Helvetica" w:cs="Helvetica"/>
          <w:sz w:val="24"/>
          <w:szCs w:val="24"/>
        </w:rPr>
        <w:t xml:space="preserve">Title: </w:t>
      </w:r>
      <w:r w:rsidRPr="003C2C8B">
        <w:rPr>
          <w:rFonts w:ascii="Helvetica" w:eastAsia="Helvetica Neue" w:hAnsi="Helvetica" w:cs="Helvetica"/>
          <w:b/>
          <w:sz w:val="24"/>
          <w:szCs w:val="24"/>
        </w:rPr>
        <w:t>Comparative Analysis of Methods to Reduce Activation Signature Gene Expression in PBMCs</w:t>
      </w:r>
    </w:p>
    <w:p w14:paraId="08E3DFC0" w14:textId="77777777" w:rsidR="00DF0BCD" w:rsidRPr="003C2C8B" w:rsidRDefault="00DF0BCD" w:rsidP="00DF0BCD">
      <w:pPr>
        <w:spacing w:after="0" w:line="240" w:lineRule="auto"/>
        <w:ind w:left="720"/>
        <w:rPr>
          <w:rFonts w:ascii="Helvetica" w:eastAsia="Helvetica Neue" w:hAnsi="Helvetica" w:cs="Helvetica"/>
          <w:b/>
          <w:sz w:val="24"/>
          <w:szCs w:val="24"/>
        </w:rPr>
      </w:pPr>
    </w:p>
    <w:p w14:paraId="290B7F99" w14:textId="77777777" w:rsidR="00DF0BCD" w:rsidRPr="003C2C8B" w:rsidRDefault="00DF0BCD" w:rsidP="00DF0BCD">
      <w:pPr>
        <w:spacing w:after="0" w:line="240" w:lineRule="auto"/>
        <w:rPr>
          <w:rFonts w:ascii="Helvetica" w:eastAsia="Helvetica Neue" w:hAnsi="Helvetica" w:cs="Helvetica"/>
          <w:b/>
          <w:sz w:val="24"/>
          <w:szCs w:val="24"/>
          <w:highlight w:val="yellow"/>
        </w:rPr>
      </w:pPr>
    </w:p>
    <w:p w14:paraId="392AE8EC" w14:textId="77777777" w:rsidR="00DF0BCD" w:rsidRPr="003C2C8B" w:rsidRDefault="00DF0BCD" w:rsidP="00DF0BCD">
      <w:pPr>
        <w:spacing w:after="0" w:line="240" w:lineRule="auto"/>
        <w:jc w:val="both"/>
        <w:rPr>
          <w:rFonts w:ascii="Helvetica" w:eastAsia="Helvetica Neue" w:hAnsi="Helvetica" w:cs="Helvetica"/>
          <w:sz w:val="24"/>
          <w:szCs w:val="24"/>
          <w:vertAlign w:val="superscript"/>
        </w:rPr>
      </w:pPr>
      <w:r w:rsidRPr="003C2C8B">
        <w:rPr>
          <w:rFonts w:ascii="Helvetica" w:eastAsia="Helvetica Neue" w:hAnsi="Helvetica" w:cs="Helvetica"/>
          <w:sz w:val="24"/>
          <w:szCs w:val="24"/>
        </w:rPr>
        <w:t>Authors: Lovatiana Andriamboavonjy</w:t>
      </w:r>
      <w:r w:rsidRPr="003C2C8B">
        <w:rPr>
          <w:rFonts w:ascii="Helvetica" w:eastAsia="Helvetica Neue" w:hAnsi="Helvetica" w:cs="Helvetica"/>
          <w:sz w:val="24"/>
          <w:szCs w:val="24"/>
          <w:vertAlign w:val="superscript"/>
        </w:rPr>
        <w:t>1,2,+</w:t>
      </w:r>
      <w:r w:rsidRPr="003C2C8B">
        <w:rPr>
          <w:rFonts w:ascii="Helvetica" w:eastAsia="Helvetica Neue" w:hAnsi="Helvetica" w:cs="Helvetica"/>
          <w:sz w:val="24"/>
          <w:szCs w:val="24"/>
        </w:rPr>
        <w:t>, Adam MacDonald</w:t>
      </w:r>
      <w:r w:rsidRPr="003C2C8B">
        <w:rPr>
          <w:rFonts w:ascii="Helvetica" w:eastAsia="Helvetica Neue" w:hAnsi="Helvetica" w:cs="Helvetica"/>
          <w:sz w:val="24"/>
          <w:szCs w:val="24"/>
          <w:vertAlign w:val="superscript"/>
        </w:rPr>
        <w:t>3,4+</w:t>
      </w:r>
      <w:r w:rsidRPr="003C2C8B">
        <w:rPr>
          <w:rFonts w:ascii="Helvetica" w:eastAsia="Helvetica Neue" w:hAnsi="Helvetica" w:cs="Helvetica"/>
          <w:sz w:val="24"/>
          <w:szCs w:val="24"/>
        </w:rPr>
        <w:t>, Laura K. Hamilton</w:t>
      </w:r>
      <w:r w:rsidRPr="003C2C8B">
        <w:rPr>
          <w:rFonts w:ascii="Helvetica" w:eastAsia="Helvetica Neue" w:hAnsi="Helvetica" w:cs="Helvetica"/>
          <w:sz w:val="24"/>
          <w:szCs w:val="24"/>
          <w:vertAlign w:val="superscript"/>
        </w:rPr>
        <w:t>1</w:t>
      </w:r>
      <w:r w:rsidRPr="003C2C8B">
        <w:rPr>
          <w:rFonts w:ascii="Helvetica" w:eastAsia="Helvetica Neue" w:hAnsi="Helvetica" w:cs="Helvetica"/>
          <w:sz w:val="24"/>
          <w:szCs w:val="24"/>
        </w:rPr>
        <w:t>, Marjorie Labrecque</w:t>
      </w:r>
      <w:r w:rsidRPr="003C2C8B">
        <w:rPr>
          <w:rFonts w:ascii="Helvetica" w:eastAsia="Helvetica Neue" w:hAnsi="Helvetica" w:cs="Helvetica"/>
          <w:sz w:val="24"/>
          <w:szCs w:val="24"/>
          <w:vertAlign w:val="superscript"/>
        </w:rPr>
        <w:t>1</w:t>
      </w:r>
      <w:r w:rsidRPr="003C2C8B">
        <w:rPr>
          <w:rFonts w:ascii="Helvetica" w:eastAsia="Helvetica Neue" w:hAnsi="Helvetica" w:cs="Helvetica"/>
          <w:sz w:val="24"/>
          <w:szCs w:val="24"/>
        </w:rPr>
        <w:t>, Marie-</w:t>
      </w:r>
      <w:proofErr w:type="spellStart"/>
      <w:r w:rsidRPr="003C2C8B">
        <w:rPr>
          <w:rFonts w:ascii="Helvetica" w:eastAsia="Helvetica Neue" w:hAnsi="Helvetica" w:cs="Helvetica"/>
          <w:sz w:val="24"/>
          <w:szCs w:val="24"/>
        </w:rPr>
        <w:t>Noёlle</w:t>
      </w:r>
      <w:proofErr w:type="spellEnd"/>
      <w:r w:rsidRPr="003C2C8B">
        <w:rPr>
          <w:rFonts w:ascii="Helvetica" w:eastAsia="Helvetica Neue" w:hAnsi="Helvetica" w:cs="Helvetica"/>
          <w:sz w:val="24"/>
          <w:szCs w:val="24"/>
        </w:rPr>
        <w:t xml:space="preserve"> Boivin</w:t>
      </w:r>
      <w:r w:rsidRPr="003C2C8B">
        <w:rPr>
          <w:rFonts w:ascii="Helvetica" w:eastAsia="Helvetica Neue" w:hAnsi="Helvetica" w:cs="Helvetica"/>
          <w:sz w:val="24"/>
          <w:szCs w:val="24"/>
          <w:vertAlign w:val="superscript"/>
        </w:rPr>
        <w:t>5</w:t>
      </w:r>
      <w:r w:rsidRPr="003C2C8B">
        <w:rPr>
          <w:rFonts w:ascii="Helvetica" w:eastAsia="Helvetica Neue" w:hAnsi="Helvetica" w:cs="Helvetica"/>
          <w:sz w:val="24"/>
          <w:szCs w:val="24"/>
        </w:rPr>
        <w:t xml:space="preserve">, Jason </w:t>
      </w:r>
      <w:r w:rsidRPr="003C2C8B">
        <w:rPr>
          <w:rFonts w:ascii="Helvetica" w:eastAsia="Helvetica Neue" w:hAnsi="Helvetica" w:cs="Helvetica"/>
          <w:sz w:val="24"/>
          <w:szCs w:val="24"/>
          <w:highlight w:val="white"/>
        </w:rPr>
        <w:t>Karamchandani</w:t>
      </w:r>
      <w:r w:rsidRPr="003C2C8B">
        <w:rPr>
          <w:rFonts w:ascii="Helvetica" w:eastAsia="Helvetica Neue" w:hAnsi="Helvetica" w:cs="Helvetica"/>
          <w:sz w:val="24"/>
          <w:szCs w:val="24"/>
          <w:vertAlign w:val="superscript"/>
        </w:rPr>
        <w:t>5,6</w:t>
      </w:r>
      <w:r w:rsidRPr="003C2C8B">
        <w:rPr>
          <w:rFonts w:ascii="Helvetica" w:eastAsia="Helvetica Neue" w:hAnsi="Helvetica" w:cs="Helvetica"/>
          <w:sz w:val="24"/>
          <w:szCs w:val="24"/>
        </w:rPr>
        <w:t>, Jo Anne Stratton</w:t>
      </w:r>
      <w:r w:rsidRPr="003C2C8B">
        <w:rPr>
          <w:rFonts w:ascii="Helvetica" w:eastAsia="Helvetica Neue" w:hAnsi="Helvetica" w:cs="Helvetica"/>
          <w:sz w:val="24"/>
          <w:szCs w:val="24"/>
          <w:vertAlign w:val="superscript"/>
        </w:rPr>
        <w:t>3,4*</w:t>
      </w:r>
      <w:r w:rsidRPr="003C2C8B">
        <w:rPr>
          <w:rFonts w:ascii="Helvetica" w:eastAsia="Helvetica Neue" w:hAnsi="Helvetica" w:cs="Helvetica"/>
          <w:sz w:val="24"/>
          <w:szCs w:val="24"/>
        </w:rPr>
        <w:t>, Martine Tetreault</w:t>
      </w:r>
      <w:r w:rsidRPr="003C2C8B">
        <w:rPr>
          <w:rFonts w:ascii="Helvetica" w:eastAsia="Helvetica Neue" w:hAnsi="Helvetica" w:cs="Helvetica"/>
          <w:sz w:val="24"/>
          <w:szCs w:val="24"/>
          <w:vertAlign w:val="superscript"/>
        </w:rPr>
        <w:t>1,2,7*</w:t>
      </w:r>
    </w:p>
    <w:p w14:paraId="79F177F7" w14:textId="77777777" w:rsidR="00DF0BCD" w:rsidRDefault="00DF0BCD" w:rsidP="00FD413D">
      <w:pPr>
        <w:jc w:val="both"/>
        <w:rPr>
          <w:rFonts w:ascii="Helvetica Neue" w:eastAsia="Helvetica Neue" w:hAnsi="Helvetica Neue" w:cs="Helvetica Neue"/>
          <w:b/>
          <w:sz w:val="24"/>
          <w:szCs w:val="24"/>
        </w:rPr>
      </w:pPr>
    </w:p>
    <w:p w14:paraId="1EF821AC" w14:textId="3F494BE5" w:rsidR="00FD413D" w:rsidRDefault="00FD413D" w:rsidP="00FD413D">
      <w:pPr>
        <w:jc w:val="both"/>
        <w:rPr>
          <w:rFonts w:ascii="Helvetica Neue" w:eastAsia="Helvetica Neue" w:hAnsi="Helvetica Neue" w:cs="Helvetica Neue"/>
          <w:b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Supplemental Information</w:t>
      </w:r>
    </w:p>
    <w:p w14:paraId="30308007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b/>
          <w:sz w:val="24"/>
          <w:szCs w:val="24"/>
        </w:rPr>
      </w:pPr>
    </w:p>
    <w:p w14:paraId="4FAC5D64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b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Supplementary Figure S1: Adding </w:t>
      </w:r>
      <w:proofErr w:type="spellStart"/>
      <w:r>
        <w:rPr>
          <w:rFonts w:ascii="Helvetica Neue" w:eastAsia="Helvetica Neue" w:hAnsi="Helvetica Neue" w:cs="Helvetica Neue"/>
          <w:b/>
          <w:sz w:val="24"/>
          <w:szCs w:val="24"/>
        </w:rPr>
        <w:t>TTi</w:t>
      </w:r>
      <w:proofErr w:type="spellEnd"/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 cocktail lyses red blood cells requiring addition of RBC lysis buffer for cell concentration determination</w:t>
      </w:r>
    </w:p>
    <w:p w14:paraId="22879ECB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A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Schematic of the experimental plan for PBMC isolation with and without (+/-) RBC lysis buffer at RT (n=2/condition).</w:t>
      </w:r>
    </w:p>
    <w:p w14:paraId="47E3A6F0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B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Volcano plots of transcriptomic differences between PBMCs isolated at RT +/- RBC lysis buffer all without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TTi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showing 28 DEGs, with 25 down-regulated and 3 up-regulated.</w:t>
      </w:r>
    </w:p>
    <w:p w14:paraId="03883330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b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C 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Volcano plots of transcriptomic differences between PBMCs isolated at RT +/- RBC lysis buffer all with addition of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TTi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showing 274 DEGs, with 149 down-regulated and 125 up-regulated.</w:t>
      </w:r>
    </w:p>
    <w:p w14:paraId="1B205E6E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D </w:t>
      </w:r>
      <w:r>
        <w:rPr>
          <w:rFonts w:ascii="Helvetica Neue" w:eastAsia="Helvetica Neue" w:hAnsi="Helvetica Neue" w:cs="Helvetica Neue"/>
          <w:sz w:val="24"/>
          <w:szCs w:val="24"/>
        </w:rPr>
        <w:t>Schematic of experimental plan for PBMC isolation (+/-) RBC lysis buffer and cold.</w:t>
      </w:r>
    </w:p>
    <w:p w14:paraId="43D358F5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E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Volcano plots of transcriptomic differences between PBMCs isolated cold +/- RBC lysis buffer all without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TTi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showing 45 DEGs, with 35 down-regulated and 10 up-regulated.</w:t>
      </w:r>
    </w:p>
    <w:p w14:paraId="1E089549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F 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Volcano plots of transcriptomic differences between PBMCs isolated cold +/- RBC lysis buffer all with addition of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TTi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showing 21 DEGs, with 15 down-regulated and 6 up-regulated.</w:t>
      </w:r>
    </w:p>
    <w:p w14:paraId="4A53C2AC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sz w:val="24"/>
          <w:szCs w:val="24"/>
        </w:rPr>
        <w:t>Error bars represent mean +/- SEM. Significance was set at p-value &lt; 0.01 and an absolute log2FoldChange value of 0.58 (1.5 fold). Refer to TableS1 for raw transcriptomic data and TableS2 for complete DEG lists.</w:t>
      </w:r>
    </w:p>
    <w:p w14:paraId="0A602052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b/>
          <w:sz w:val="24"/>
          <w:szCs w:val="24"/>
        </w:rPr>
      </w:pPr>
    </w:p>
    <w:p w14:paraId="235A2E5A" w14:textId="77777777" w:rsidR="00FD413D" w:rsidRDefault="00FD413D">
      <w:pPr>
        <w:rPr>
          <w:rFonts w:ascii="Helvetica Neue" w:eastAsia="Helvetica Neue" w:hAnsi="Helvetica Neue" w:cs="Helvetica Neue"/>
          <w:b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br w:type="page"/>
      </w:r>
    </w:p>
    <w:p w14:paraId="24C4A97B" w14:textId="79FABE0F" w:rsidR="00FD413D" w:rsidRDefault="00FD413D" w:rsidP="00FD413D">
      <w:pPr>
        <w:jc w:val="both"/>
        <w:rPr>
          <w:rFonts w:ascii="Helvetica Neue" w:eastAsia="Helvetica Neue" w:hAnsi="Helvetica Neue" w:cs="Helvetica Neue"/>
          <w:b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lastRenderedPageBreak/>
        <w:t xml:space="preserve">Supplementary Figure S2: KEGG and GO analysis of down-regulated DEGs by cold processing or </w:t>
      </w:r>
      <w:proofErr w:type="spellStart"/>
      <w:r>
        <w:rPr>
          <w:rFonts w:ascii="Helvetica Neue" w:eastAsia="Helvetica Neue" w:hAnsi="Helvetica Neue" w:cs="Helvetica Neue"/>
          <w:b/>
          <w:sz w:val="24"/>
          <w:szCs w:val="24"/>
        </w:rPr>
        <w:t>TTis</w:t>
      </w:r>
      <w:proofErr w:type="spellEnd"/>
      <w:r>
        <w:rPr>
          <w:rFonts w:ascii="Helvetica Neue" w:eastAsia="Helvetica Neue" w:hAnsi="Helvetica Neue" w:cs="Helvetica Neue"/>
          <w:b/>
          <w:sz w:val="24"/>
          <w:szCs w:val="24"/>
        </w:rPr>
        <w:t xml:space="preserve"> show convergence on AP-1 complex.</w:t>
      </w:r>
    </w:p>
    <w:p w14:paraId="27A6964C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A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KEGG pathway analysis of the 92 DEGs specifically down-regulated by cold processing predominantly identified ribosomal-related pathways.</w:t>
      </w:r>
    </w:p>
    <w:p w14:paraId="3CE0A771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B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Gene ontology (GO) cellular compartment (CC) analysis of the 92 DEGs specifically down-regulated by cold processing revealed significant enrichment ribosomal-related processes.</w:t>
      </w:r>
    </w:p>
    <w:p w14:paraId="11847EFB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C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KEGG pathway analysis of the 216 DEGs down-regulated by addition of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TTi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predominantly identified cell contact and cell cycle-related pathways.</w:t>
      </w:r>
    </w:p>
    <w:p w14:paraId="2308305D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D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Gene ontology (GO) cellular compartment (CC) analysis of DEGs down-regulated by addition of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TTi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revealed significant enrichment platelet and cytoskeletal-related processes.</w:t>
      </w:r>
    </w:p>
    <w:p w14:paraId="0C3416B6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sz w:val="24"/>
          <w:szCs w:val="24"/>
        </w:rPr>
        <w:t>Error bars represent mean +/- SEM. Significance was set at p-value &lt; 0.01 and an absolute log2FoldChange value of 0.58 (1.5 fold). Refer to TableS1 for raw transcriptomic data and TableS2 for complete DEG lists.</w:t>
      </w:r>
    </w:p>
    <w:p w14:paraId="4557FD10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</w:p>
    <w:p w14:paraId="135E6E07" w14:textId="77777777" w:rsidR="00FD413D" w:rsidRDefault="00FD413D">
      <w:pPr>
        <w:rPr>
          <w:rFonts w:ascii="Helvetica Neue" w:eastAsia="Helvetica Neue" w:hAnsi="Helvetica Neue" w:cs="Helvetica Neue"/>
          <w:b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br w:type="page"/>
      </w:r>
    </w:p>
    <w:p w14:paraId="5B942A73" w14:textId="7559DC1E" w:rsidR="00FD413D" w:rsidRDefault="00FD413D" w:rsidP="00FD413D">
      <w:pPr>
        <w:jc w:val="both"/>
        <w:rPr>
          <w:rFonts w:ascii="Helvetica Neue" w:eastAsia="Helvetica Neue" w:hAnsi="Helvetica Neue" w:cs="Helvetica Neue"/>
          <w:b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lastRenderedPageBreak/>
        <w:t>Supplementary Figure S3: KEGG pathway and GO enrichment analysis of DEGs between t0, t2, t24 hours post thaw.</w:t>
      </w:r>
    </w:p>
    <w:p w14:paraId="5E2D5D3C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A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  KEGG pathway analysis of the 2256 DEGs down-regulated between t2pt and t0pt.</w:t>
      </w:r>
    </w:p>
    <w:p w14:paraId="0D5EB060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B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Gene ontology (GO) cellular compartment (CC) analysis of the 2256 DEGs down-regulated between t2pt and t0pt.</w:t>
      </w:r>
    </w:p>
    <w:p w14:paraId="04A103BB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C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  KEGG pathway analysis of the 2722 DEGs up-regulated between t2pt and t0pt.</w:t>
      </w:r>
    </w:p>
    <w:p w14:paraId="3018E0E5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D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Gene ontology (GO) cellular compartment (CC) analysis of the 2722 DEGs up-regulated between t2pt and t0pt.</w:t>
      </w:r>
    </w:p>
    <w:p w14:paraId="4578815D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E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  KEGG pathway analysis of the 1041 DEGs up-regulated between t24pt and t0pt.</w:t>
      </w:r>
    </w:p>
    <w:p w14:paraId="3B07B443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F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Gene ontology (GO) cellular compartment (CC) analysis of the 1041 DEGs up-regulated between t24pt and t0pt.</w:t>
      </w:r>
    </w:p>
    <w:p w14:paraId="319B4243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G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  KEGG pathway analysis of the 1228 DEGs down-regulated between t24pt and t0pt.</w:t>
      </w:r>
    </w:p>
    <w:p w14:paraId="2C49C89A" w14:textId="77777777" w:rsidR="00FD413D" w:rsidRDefault="00FD413D" w:rsidP="00FD413D">
      <w:pPr>
        <w:jc w:val="both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sz w:val="24"/>
          <w:szCs w:val="24"/>
        </w:rPr>
        <w:t>Error bars represent mean +/- SEM. Significance was set at p-value &lt; 0.01 and an absolute log2FoldChange value of 0.58 (1.5 fold). Refer to TableS1 for raw transcriptomic data and TableS2 for complete DEG lists.</w:t>
      </w:r>
    </w:p>
    <w:p w14:paraId="0B0BABC0" w14:textId="77777777" w:rsidR="009978B3" w:rsidRDefault="009978B3"/>
    <w:sectPr w:rsidR="009978B3" w:rsidSect="00013FAB">
      <w:footerReference w:type="default" r:id="rId6"/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8FCF9" w14:textId="77777777" w:rsidR="00DF0BCD" w:rsidRDefault="00DF0BCD">
      <w:pPr>
        <w:spacing w:after="0" w:line="240" w:lineRule="auto"/>
      </w:pPr>
      <w:r>
        <w:separator/>
      </w:r>
    </w:p>
  </w:endnote>
  <w:endnote w:type="continuationSeparator" w:id="0">
    <w:p w14:paraId="71FEBA3C" w14:textId="77777777" w:rsidR="00DF0BCD" w:rsidRDefault="00DF0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 Neue">
    <w:altName w:val="Arial"/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A181A1" w14:textId="77777777" w:rsidR="00DF0BCD" w:rsidRDefault="00FD41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13FAB">
      <w:rPr>
        <w:noProof/>
        <w:color w:val="000000"/>
      </w:rPr>
      <w:t>1</w:t>
    </w:r>
    <w:r>
      <w:rPr>
        <w:color w:val="000000"/>
      </w:rPr>
      <w:fldChar w:fldCharType="end"/>
    </w:r>
  </w:p>
  <w:p w14:paraId="3FF6D47B" w14:textId="77777777" w:rsidR="00DF0BCD" w:rsidRDefault="00DF0BC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57488" w14:textId="77777777" w:rsidR="00DF0BCD" w:rsidRDefault="00DF0BCD">
      <w:pPr>
        <w:spacing w:after="0" w:line="240" w:lineRule="auto"/>
      </w:pPr>
      <w:r>
        <w:separator/>
      </w:r>
    </w:p>
  </w:footnote>
  <w:footnote w:type="continuationSeparator" w:id="0">
    <w:p w14:paraId="76C13092" w14:textId="77777777" w:rsidR="00DF0BCD" w:rsidRDefault="00DF0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13D"/>
    <w:rsid w:val="00013FAB"/>
    <w:rsid w:val="009978B3"/>
    <w:rsid w:val="00DF0BCD"/>
    <w:rsid w:val="00FD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2EE97"/>
  <w15:chartTrackingRefBased/>
  <w15:docId w15:val="{BE8F1F78-C9FF-4BD6-A7FB-4E692CFA2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13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4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e Enora Honon Mbra</dc:creator>
  <cp:keywords/>
  <dc:description/>
  <cp:lastModifiedBy>Asha Mol S.P.</cp:lastModifiedBy>
  <cp:revision>3</cp:revision>
  <dcterms:created xsi:type="dcterms:W3CDTF">2023-07-28T12:30:00Z</dcterms:created>
  <dcterms:modified xsi:type="dcterms:W3CDTF">2023-12-14T08:50:00Z</dcterms:modified>
</cp:coreProperties>
</file>